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4609" w:rsidRDefault="00554609" w:rsidP="00554609">
      <w:pPr>
        <w:pStyle w:val="Heading2"/>
        <w:rPr>
          <w:u w:val="none"/>
        </w:rPr>
      </w:pPr>
      <w:bookmarkStart w:id="0" w:name="_Toc19601965"/>
      <w:r w:rsidRPr="00594B1D">
        <w:rPr>
          <w:b/>
          <w:u w:val="none"/>
        </w:rPr>
        <w:t>S1 Table</w:t>
      </w:r>
      <w:r w:rsidRPr="0030102D">
        <w:rPr>
          <w:u w:val="none"/>
        </w:rPr>
        <w:t>. Metadata for cell cycle proteomics samples.</w:t>
      </w:r>
      <w:bookmarkEnd w:id="0"/>
    </w:p>
    <w:p w:rsidR="004D492A" w:rsidRPr="004D492A" w:rsidRDefault="004D492A" w:rsidP="004D492A">
      <w:bookmarkStart w:id="1" w:name="_GoBack"/>
      <w:bookmarkEnd w:id="1"/>
    </w:p>
    <w:tbl>
      <w:tblPr>
        <w:tblStyle w:val="PlainTable1"/>
        <w:tblW w:w="0" w:type="auto"/>
        <w:tblLook w:val="06A0" w:firstRow="1" w:lastRow="0" w:firstColumn="1" w:lastColumn="0" w:noHBand="1" w:noVBand="1"/>
      </w:tblPr>
      <w:tblGrid>
        <w:gridCol w:w="1555"/>
        <w:gridCol w:w="2268"/>
        <w:gridCol w:w="1842"/>
        <w:gridCol w:w="1134"/>
        <w:gridCol w:w="1134"/>
        <w:gridCol w:w="993"/>
      </w:tblGrid>
      <w:tr w:rsidR="00554609" w:rsidTr="007607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EAAAA" w:themeFill="background2" w:themeFillShade="BF"/>
          </w:tcPr>
          <w:p w:rsidR="00554609" w:rsidRPr="00B14D9B" w:rsidRDefault="00554609" w:rsidP="00760791">
            <w:pPr>
              <w:rPr>
                <w:color w:val="FFFFFF" w:themeColor="background1"/>
              </w:rPr>
            </w:pPr>
            <w:r w:rsidRPr="00B14D9B">
              <w:rPr>
                <w:color w:val="FFFFFF" w:themeColor="background1"/>
              </w:rPr>
              <w:t>Sample Name</w:t>
            </w:r>
          </w:p>
        </w:tc>
        <w:tc>
          <w:tcPr>
            <w:tcW w:w="2268" w:type="dxa"/>
            <w:shd w:val="clear" w:color="auto" w:fill="AEAAAA" w:themeFill="background2" w:themeFillShade="BF"/>
          </w:tcPr>
          <w:p w:rsidR="00554609" w:rsidRPr="00B14D9B" w:rsidRDefault="00554609" w:rsidP="007607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</w:rPr>
            </w:pPr>
            <w:r w:rsidRPr="00B14D9B">
              <w:rPr>
                <w:color w:val="FFFFFF" w:themeColor="background1"/>
              </w:rPr>
              <w:t>Sample origin</w:t>
            </w:r>
            <w:r w:rsidRPr="00B14D9B">
              <w:rPr>
                <w:color w:val="FFFFFF" w:themeColor="background1"/>
                <w:vertAlign w:val="superscript"/>
              </w:rPr>
              <w:t>1</w:t>
            </w:r>
          </w:p>
        </w:tc>
        <w:tc>
          <w:tcPr>
            <w:tcW w:w="1842" w:type="dxa"/>
            <w:shd w:val="clear" w:color="auto" w:fill="AEAAAA" w:themeFill="background2" w:themeFillShade="BF"/>
          </w:tcPr>
          <w:p w:rsidR="00554609" w:rsidRPr="00B14D9B" w:rsidRDefault="00554609" w:rsidP="007607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</w:rPr>
            </w:pPr>
            <w:r w:rsidRPr="00B14D9B">
              <w:rPr>
                <w:color w:val="FFFFFF" w:themeColor="background1"/>
              </w:rPr>
              <w:t>Proteomic Experiment</w:t>
            </w:r>
          </w:p>
        </w:tc>
        <w:tc>
          <w:tcPr>
            <w:tcW w:w="1134" w:type="dxa"/>
            <w:shd w:val="clear" w:color="auto" w:fill="AEAAAA" w:themeFill="background2" w:themeFillShade="BF"/>
          </w:tcPr>
          <w:p w:rsidR="00554609" w:rsidRPr="00B14D9B" w:rsidRDefault="00554609" w:rsidP="007607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</w:rPr>
            </w:pPr>
            <w:r w:rsidRPr="00B14D9B">
              <w:rPr>
                <w:color w:val="FFFFFF" w:themeColor="background1"/>
              </w:rPr>
              <w:t>G1</w:t>
            </w:r>
            <w:r w:rsidRPr="00B14D9B">
              <w:rPr>
                <w:color w:val="FFFFFF" w:themeColor="background1"/>
                <w:vertAlign w:val="superscript"/>
              </w:rPr>
              <w:t>2</w:t>
            </w:r>
          </w:p>
        </w:tc>
        <w:tc>
          <w:tcPr>
            <w:tcW w:w="1134" w:type="dxa"/>
            <w:shd w:val="clear" w:color="auto" w:fill="AEAAAA" w:themeFill="background2" w:themeFillShade="BF"/>
          </w:tcPr>
          <w:p w:rsidR="00554609" w:rsidRPr="00B14D9B" w:rsidRDefault="00554609" w:rsidP="007607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</w:rPr>
            </w:pPr>
            <w:r w:rsidRPr="00B14D9B">
              <w:rPr>
                <w:color w:val="FFFFFF" w:themeColor="background1"/>
              </w:rPr>
              <w:t>S</w:t>
            </w:r>
            <w:r w:rsidRPr="00B14D9B">
              <w:rPr>
                <w:color w:val="FFFFFF" w:themeColor="background1"/>
                <w:vertAlign w:val="superscript"/>
              </w:rPr>
              <w:t>2</w:t>
            </w:r>
          </w:p>
        </w:tc>
        <w:tc>
          <w:tcPr>
            <w:tcW w:w="993" w:type="dxa"/>
            <w:shd w:val="clear" w:color="auto" w:fill="AEAAAA" w:themeFill="background2" w:themeFillShade="BF"/>
          </w:tcPr>
          <w:p w:rsidR="00554609" w:rsidRPr="00B14D9B" w:rsidRDefault="00554609" w:rsidP="007607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</w:rPr>
            </w:pPr>
            <w:r w:rsidRPr="00B14D9B">
              <w:rPr>
                <w:color w:val="FFFFFF" w:themeColor="background1"/>
              </w:rPr>
              <w:t>G2/M</w:t>
            </w:r>
            <w:r w:rsidRPr="00B14D9B">
              <w:rPr>
                <w:color w:val="FFFFFF" w:themeColor="background1"/>
                <w:vertAlign w:val="superscript"/>
              </w:rPr>
              <w:t>2</w:t>
            </w:r>
          </w:p>
        </w:tc>
      </w:tr>
      <w:tr w:rsidR="00554609" w:rsidTr="0076079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F2F2F2" w:themeFill="background1" w:themeFillShade="F2"/>
          </w:tcPr>
          <w:p w:rsidR="00554609" w:rsidRPr="0062658A" w:rsidRDefault="00554609" w:rsidP="0076079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EG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554609" w:rsidRPr="0062658A" w:rsidRDefault="00554609" w:rsidP="00760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Direc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 18-20 ml/min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:rsidR="00554609" w:rsidRPr="0062658A" w:rsidRDefault="00554609" w:rsidP="00760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CC10-H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avy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554609" w:rsidRPr="0062658A" w:rsidRDefault="00554609" w:rsidP="00760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9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%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554609" w:rsidRPr="0062658A" w:rsidRDefault="00554609" w:rsidP="00760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%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554609" w:rsidRPr="0062658A" w:rsidRDefault="00554609" w:rsidP="00760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%</w:t>
            </w:r>
          </w:p>
        </w:tc>
      </w:tr>
      <w:tr w:rsidR="00554609" w:rsidTr="0076079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F2F2F2" w:themeFill="background1" w:themeFillShade="F2"/>
          </w:tcPr>
          <w:p w:rsidR="00554609" w:rsidRPr="0062658A" w:rsidRDefault="00554609" w:rsidP="0076079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EG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b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554609" w:rsidRPr="0062658A" w:rsidRDefault="00554609" w:rsidP="00760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Direc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 18-20 ml/min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:rsidR="00554609" w:rsidRPr="0062658A" w:rsidRDefault="00554609" w:rsidP="00760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CC11-H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avy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554609" w:rsidRPr="0062658A" w:rsidRDefault="00554609" w:rsidP="00760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9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%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554609" w:rsidRPr="0062658A" w:rsidRDefault="00554609" w:rsidP="00760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%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554609" w:rsidRPr="0062658A" w:rsidRDefault="00554609" w:rsidP="00760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%</w:t>
            </w:r>
          </w:p>
        </w:tc>
      </w:tr>
      <w:tr w:rsidR="00554609" w:rsidTr="0076079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F2F2F2" w:themeFill="background1" w:themeFillShade="F2"/>
          </w:tcPr>
          <w:p w:rsidR="00554609" w:rsidRPr="0062658A" w:rsidRDefault="00554609" w:rsidP="0076079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EG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554609" w:rsidRPr="0062658A" w:rsidRDefault="00554609" w:rsidP="00760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Direc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 18-20 ml/min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:rsidR="00554609" w:rsidRPr="0062658A" w:rsidRDefault="00554609" w:rsidP="00760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CC12-L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ght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554609" w:rsidRPr="0062658A" w:rsidRDefault="00554609" w:rsidP="00760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9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%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554609" w:rsidRPr="0062658A" w:rsidRDefault="00554609" w:rsidP="00760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%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554609" w:rsidRPr="0062658A" w:rsidRDefault="00554609" w:rsidP="00760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%</w:t>
            </w:r>
          </w:p>
        </w:tc>
      </w:tr>
      <w:tr w:rsidR="00554609" w:rsidTr="0076079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554609" w:rsidRPr="0062658A" w:rsidRDefault="00554609" w:rsidP="0076079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LG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2268" w:type="dxa"/>
          </w:tcPr>
          <w:p w:rsidR="00554609" w:rsidRPr="0062658A" w:rsidRDefault="00554609" w:rsidP="00760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Direc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 22-24 ml/min</w:t>
            </w:r>
          </w:p>
        </w:tc>
        <w:tc>
          <w:tcPr>
            <w:tcW w:w="1842" w:type="dxa"/>
          </w:tcPr>
          <w:p w:rsidR="00554609" w:rsidRPr="0062658A" w:rsidRDefault="00554609" w:rsidP="00760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CC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H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avy</w:t>
            </w:r>
          </w:p>
        </w:tc>
        <w:tc>
          <w:tcPr>
            <w:tcW w:w="1134" w:type="dxa"/>
          </w:tcPr>
          <w:p w:rsidR="00554609" w:rsidRPr="0062658A" w:rsidRDefault="00554609" w:rsidP="00760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8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%</w:t>
            </w:r>
          </w:p>
        </w:tc>
        <w:tc>
          <w:tcPr>
            <w:tcW w:w="1134" w:type="dxa"/>
          </w:tcPr>
          <w:p w:rsidR="00554609" w:rsidRPr="0062658A" w:rsidRDefault="00554609" w:rsidP="00760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4 %</w:t>
            </w:r>
          </w:p>
        </w:tc>
        <w:tc>
          <w:tcPr>
            <w:tcW w:w="993" w:type="dxa"/>
          </w:tcPr>
          <w:p w:rsidR="00554609" w:rsidRPr="0062658A" w:rsidRDefault="00554609" w:rsidP="00760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 %</w:t>
            </w:r>
          </w:p>
        </w:tc>
      </w:tr>
      <w:tr w:rsidR="00554609" w:rsidTr="0076079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554609" w:rsidRPr="0062658A" w:rsidRDefault="00554609" w:rsidP="0076079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LG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b</w:t>
            </w:r>
          </w:p>
        </w:tc>
        <w:tc>
          <w:tcPr>
            <w:tcW w:w="2268" w:type="dxa"/>
          </w:tcPr>
          <w:p w:rsidR="00554609" w:rsidRPr="0062658A" w:rsidRDefault="00554609" w:rsidP="00760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Direc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 22-24 ml/min</w:t>
            </w:r>
          </w:p>
        </w:tc>
        <w:tc>
          <w:tcPr>
            <w:tcW w:w="1842" w:type="dxa"/>
          </w:tcPr>
          <w:p w:rsidR="00554609" w:rsidRPr="0062658A" w:rsidRDefault="00554609" w:rsidP="00760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CC8-H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avy</w:t>
            </w:r>
          </w:p>
        </w:tc>
        <w:tc>
          <w:tcPr>
            <w:tcW w:w="1134" w:type="dxa"/>
          </w:tcPr>
          <w:p w:rsidR="00554609" w:rsidRPr="0062658A" w:rsidRDefault="00554609" w:rsidP="00760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5 %</w:t>
            </w:r>
          </w:p>
        </w:tc>
        <w:tc>
          <w:tcPr>
            <w:tcW w:w="1134" w:type="dxa"/>
          </w:tcPr>
          <w:p w:rsidR="00554609" w:rsidRPr="0062658A" w:rsidRDefault="00554609" w:rsidP="00760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 %</w:t>
            </w:r>
          </w:p>
        </w:tc>
        <w:tc>
          <w:tcPr>
            <w:tcW w:w="993" w:type="dxa"/>
          </w:tcPr>
          <w:p w:rsidR="00554609" w:rsidRPr="0062658A" w:rsidRDefault="00554609" w:rsidP="00760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 %</w:t>
            </w:r>
          </w:p>
        </w:tc>
      </w:tr>
      <w:tr w:rsidR="00554609" w:rsidTr="0076079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554609" w:rsidRPr="0062658A" w:rsidRDefault="00554609" w:rsidP="0076079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LG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2268" w:type="dxa"/>
          </w:tcPr>
          <w:p w:rsidR="00554609" w:rsidRPr="0062658A" w:rsidRDefault="00554609" w:rsidP="00760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Direc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 22 ml/min</w:t>
            </w:r>
          </w:p>
        </w:tc>
        <w:tc>
          <w:tcPr>
            <w:tcW w:w="1842" w:type="dxa"/>
          </w:tcPr>
          <w:p w:rsidR="00554609" w:rsidRPr="0062658A" w:rsidRDefault="00554609" w:rsidP="00760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CC13-L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ght</w:t>
            </w:r>
          </w:p>
        </w:tc>
        <w:tc>
          <w:tcPr>
            <w:tcW w:w="1134" w:type="dxa"/>
          </w:tcPr>
          <w:p w:rsidR="00554609" w:rsidRPr="0062658A" w:rsidRDefault="00554609" w:rsidP="00760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8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%</w:t>
            </w:r>
          </w:p>
        </w:tc>
        <w:tc>
          <w:tcPr>
            <w:tcW w:w="1134" w:type="dxa"/>
          </w:tcPr>
          <w:p w:rsidR="00554609" w:rsidRPr="0062658A" w:rsidRDefault="00554609" w:rsidP="00760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 %</w:t>
            </w:r>
          </w:p>
        </w:tc>
        <w:tc>
          <w:tcPr>
            <w:tcW w:w="993" w:type="dxa"/>
          </w:tcPr>
          <w:p w:rsidR="00554609" w:rsidRPr="0062658A" w:rsidRDefault="00554609" w:rsidP="00760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 %</w:t>
            </w:r>
          </w:p>
        </w:tc>
      </w:tr>
      <w:tr w:rsidR="00554609" w:rsidTr="0076079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F2F2F2" w:themeFill="background1" w:themeFillShade="F2"/>
          </w:tcPr>
          <w:p w:rsidR="00554609" w:rsidRPr="0062658A" w:rsidRDefault="00554609" w:rsidP="0076079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E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554609" w:rsidRPr="0062658A" w:rsidRDefault="00554609" w:rsidP="00760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Grown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:rsidR="00554609" w:rsidRPr="0062658A" w:rsidRDefault="00554609" w:rsidP="00760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CC1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H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avy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554609" w:rsidRPr="0062658A" w:rsidRDefault="00554609" w:rsidP="00760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%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554609" w:rsidRPr="0062658A" w:rsidRDefault="00554609" w:rsidP="00760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%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554609" w:rsidRPr="0062658A" w:rsidRDefault="00554609" w:rsidP="00760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%</w:t>
            </w:r>
          </w:p>
        </w:tc>
      </w:tr>
      <w:tr w:rsidR="00554609" w:rsidTr="0076079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F2F2F2" w:themeFill="background1" w:themeFillShade="F2"/>
          </w:tcPr>
          <w:p w:rsidR="00554609" w:rsidRPr="0062658A" w:rsidRDefault="00554609" w:rsidP="0076079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E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b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554609" w:rsidRPr="0062658A" w:rsidRDefault="00554609" w:rsidP="00760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Grown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:rsidR="00554609" w:rsidRPr="0062658A" w:rsidRDefault="00554609" w:rsidP="00760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CC1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H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avy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554609" w:rsidRPr="0062658A" w:rsidRDefault="00554609" w:rsidP="00760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%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554609" w:rsidRPr="0062658A" w:rsidRDefault="00554609" w:rsidP="00760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%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554609" w:rsidRPr="0062658A" w:rsidRDefault="00554609" w:rsidP="00760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%</w:t>
            </w:r>
          </w:p>
        </w:tc>
      </w:tr>
      <w:tr w:rsidR="00554609" w:rsidTr="0076079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F2F2F2" w:themeFill="background1" w:themeFillShade="F2"/>
          </w:tcPr>
          <w:p w:rsidR="00554609" w:rsidRPr="0062658A" w:rsidRDefault="00554609" w:rsidP="0076079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E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554609" w:rsidRPr="0062658A" w:rsidRDefault="00554609" w:rsidP="00760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Grown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:rsidR="00554609" w:rsidRPr="0062658A" w:rsidRDefault="00554609" w:rsidP="00760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CC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L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ght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554609" w:rsidRPr="0062658A" w:rsidRDefault="00554609" w:rsidP="00760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%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554609" w:rsidRPr="0062658A" w:rsidRDefault="00554609" w:rsidP="00760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%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554609" w:rsidRPr="0062658A" w:rsidRDefault="00554609" w:rsidP="00760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%</w:t>
            </w:r>
          </w:p>
        </w:tc>
      </w:tr>
      <w:tr w:rsidR="00554609" w:rsidTr="0076079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554609" w:rsidRPr="0062658A" w:rsidRDefault="00554609" w:rsidP="0076079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L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2268" w:type="dxa"/>
          </w:tcPr>
          <w:p w:rsidR="00554609" w:rsidRPr="0062658A" w:rsidRDefault="00554609" w:rsidP="00760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Grown</w:t>
            </w:r>
          </w:p>
        </w:tc>
        <w:tc>
          <w:tcPr>
            <w:tcW w:w="1842" w:type="dxa"/>
          </w:tcPr>
          <w:p w:rsidR="00554609" w:rsidRPr="0062658A" w:rsidRDefault="00554609" w:rsidP="00760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CC1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H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avy</w:t>
            </w:r>
          </w:p>
        </w:tc>
        <w:tc>
          <w:tcPr>
            <w:tcW w:w="1134" w:type="dxa"/>
          </w:tcPr>
          <w:p w:rsidR="00554609" w:rsidRPr="0062658A" w:rsidRDefault="00554609" w:rsidP="00760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%</w:t>
            </w:r>
          </w:p>
        </w:tc>
        <w:tc>
          <w:tcPr>
            <w:tcW w:w="1134" w:type="dxa"/>
          </w:tcPr>
          <w:p w:rsidR="00554609" w:rsidRPr="0062658A" w:rsidRDefault="00554609" w:rsidP="00760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4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%</w:t>
            </w:r>
          </w:p>
        </w:tc>
        <w:tc>
          <w:tcPr>
            <w:tcW w:w="993" w:type="dxa"/>
          </w:tcPr>
          <w:p w:rsidR="00554609" w:rsidRPr="0062658A" w:rsidRDefault="00554609" w:rsidP="00760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%</w:t>
            </w:r>
          </w:p>
        </w:tc>
      </w:tr>
      <w:tr w:rsidR="00554609" w:rsidTr="0076079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554609" w:rsidRPr="0062658A" w:rsidRDefault="00554609" w:rsidP="0076079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L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b</w:t>
            </w:r>
          </w:p>
        </w:tc>
        <w:tc>
          <w:tcPr>
            <w:tcW w:w="2268" w:type="dxa"/>
          </w:tcPr>
          <w:p w:rsidR="00554609" w:rsidRPr="0062658A" w:rsidRDefault="00554609" w:rsidP="00760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Grown</w:t>
            </w:r>
          </w:p>
        </w:tc>
        <w:tc>
          <w:tcPr>
            <w:tcW w:w="1842" w:type="dxa"/>
          </w:tcPr>
          <w:p w:rsidR="00554609" w:rsidRPr="0062658A" w:rsidRDefault="00554609" w:rsidP="00760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CC1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L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ght</w:t>
            </w:r>
          </w:p>
        </w:tc>
        <w:tc>
          <w:tcPr>
            <w:tcW w:w="1134" w:type="dxa"/>
          </w:tcPr>
          <w:p w:rsidR="00554609" w:rsidRPr="0062658A" w:rsidRDefault="00554609" w:rsidP="00760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%</w:t>
            </w:r>
          </w:p>
        </w:tc>
        <w:tc>
          <w:tcPr>
            <w:tcW w:w="1134" w:type="dxa"/>
          </w:tcPr>
          <w:p w:rsidR="00554609" w:rsidRPr="0062658A" w:rsidRDefault="00554609" w:rsidP="00760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5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%</w:t>
            </w:r>
          </w:p>
        </w:tc>
        <w:tc>
          <w:tcPr>
            <w:tcW w:w="993" w:type="dxa"/>
          </w:tcPr>
          <w:p w:rsidR="00554609" w:rsidRPr="0062658A" w:rsidRDefault="00554609" w:rsidP="00760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%</w:t>
            </w:r>
          </w:p>
        </w:tc>
      </w:tr>
      <w:tr w:rsidR="00554609" w:rsidTr="0076079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554609" w:rsidRPr="0062658A" w:rsidRDefault="00554609" w:rsidP="0076079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L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2268" w:type="dxa"/>
          </w:tcPr>
          <w:p w:rsidR="00554609" w:rsidRPr="0062658A" w:rsidRDefault="00554609" w:rsidP="00760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Grown</w:t>
            </w:r>
          </w:p>
        </w:tc>
        <w:tc>
          <w:tcPr>
            <w:tcW w:w="1842" w:type="dxa"/>
          </w:tcPr>
          <w:p w:rsidR="00554609" w:rsidRPr="0062658A" w:rsidRDefault="00554609" w:rsidP="00760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CC1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H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avy</w:t>
            </w:r>
          </w:p>
        </w:tc>
        <w:tc>
          <w:tcPr>
            <w:tcW w:w="1134" w:type="dxa"/>
          </w:tcPr>
          <w:p w:rsidR="00554609" w:rsidRPr="0062658A" w:rsidRDefault="00554609" w:rsidP="00760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%</w:t>
            </w:r>
          </w:p>
        </w:tc>
        <w:tc>
          <w:tcPr>
            <w:tcW w:w="1134" w:type="dxa"/>
          </w:tcPr>
          <w:p w:rsidR="00554609" w:rsidRPr="0062658A" w:rsidRDefault="00554609" w:rsidP="00760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%</w:t>
            </w:r>
          </w:p>
        </w:tc>
        <w:tc>
          <w:tcPr>
            <w:tcW w:w="993" w:type="dxa"/>
          </w:tcPr>
          <w:p w:rsidR="00554609" w:rsidRPr="0062658A" w:rsidRDefault="00554609" w:rsidP="00760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%</w:t>
            </w:r>
          </w:p>
        </w:tc>
      </w:tr>
      <w:tr w:rsidR="00554609" w:rsidTr="0076079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F2F2F2" w:themeFill="background1" w:themeFillShade="F2"/>
          </w:tcPr>
          <w:p w:rsidR="00554609" w:rsidRPr="0062658A" w:rsidRDefault="00554609" w:rsidP="0076079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EG2M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554609" w:rsidRPr="0062658A" w:rsidRDefault="00554609" w:rsidP="00760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Grown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:rsidR="00554609" w:rsidRPr="0062658A" w:rsidRDefault="00554609" w:rsidP="00760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CC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L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ght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554609" w:rsidRPr="0062658A" w:rsidRDefault="00554609" w:rsidP="00760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%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554609" w:rsidRPr="0062658A" w:rsidRDefault="00554609" w:rsidP="00760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%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554609" w:rsidRPr="0062658A" w:rsidRDefault="00554609" w:rsidP="00760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%</w:t>
            </w:r>
          </w:p>
        </w:tc>
      </w:tr>
      <w:tr w:rsidR="00554609" w:rsidTr="0076079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F2F2F2" w:themeFill="background1" w:themeFillShade="F2"/>
          </w:tcPr>
          <w:p w:rsidR="00554609" w:rsidRPr="0062658A" w:rsidRDefault="00554609" w:rsidP="0076079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EG2M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b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554609" w:rsidRPr="0062658A" w:rsidRDefault="00554609" w:rsidP="00760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Grown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:rsidR="00554609" w:rsidRPr="0062658A" w:rsidRDefault="00554609" w:rsidP="00760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CC1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L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ght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554609" w:rsidRPr="0062658A" w:rsidRDefault="00554609" w:rsidP="00760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%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554609" w:rsidRPr="0062658A" w:rsidRDefault="00554609" w:rsidP="00760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%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554609" w:rsidRPr="0062658A" w:rsidRDefault="00554609" w:rsidP="00760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%</w:t>
            </w:r>
          </w:p>
        </w:tc>
      </w:tr>
      <w:tr w:rsidR="00554609" w:rsidTr="0076079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F2F2F2" w:themeFill="background1" w:themeFillShade="F2"/>
          </w:tcPr>
          <w:p w:rsidR="00554609" w:rsidRPr="0062658A" w:rsidRDefault="00554609" w:rsidP="0076079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EG2M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554609" w:rsidRPr="0062658A" w:rsidRDefault="00554609" w:rsidP="00760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Grown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:rsidR="00554609" w:rsidRPr="0062658A" w:rsidRDefault="00554609" w:rsidP="00760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CC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L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ght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554609" w:rsidRPr="0062658A" w:rsidRDefault="00554609" w:rsidP="00760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%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554609" w:rsidRPr="0062658A" w:rsidRDefault="00554609" w:rsidP="00760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%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554609" w:rsidRPr="0062658A" w:rsidRDefault="00554609" w:rsidP="00760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5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%</w:t>
            </w:r>
          </w:p>
        </w:tc>
      </w:tr>
      <w:tr w:rsidR="00554609" w:rsidTr="0076079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554609" w:rsidRPr="0062658A" w:rsidRDefault="00554609" w:rsidP="0076079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LG2M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2268" w:type="dxa"/>
          </w:tcPr>
          <w:p w:rsidR="00554609" w:rsidRPr="0062658A" w:rsidRDefault="00554609" w:rsidP="00760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Grown</w:t>
            </w:r>
          </w:p>
        </w:tc>
        <w:tc>
          <w:tcPr>
            <w:tcW w:w="1842" w:type="dxa"/>
          </w:tcPr>
          <w:p w:rsidR="00554609" w:rsidRPr="0062658A" w:rsidRDefault="00554609" w:rsidP="00760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CC10-L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ght</w:t>
            </w:r>
          </w:p>
        </w:tc>
        <w:tc>
          <w:tcPr>
            <w:tcW w:w="1134" w:type="dxa"/>
          </w:tcPr>
          <w:p w:rsidR="00554609" w:rsidRPr="0062658A" w:rsidRDefault="00554609" w:rsidP="00760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%</w:t>
            </w:r>
          </w:p>
        </w:tc>
        <w:tc>
          <w:tcPr>
            <w:tcW w:w="1134" w:type="dxa"/>
          </w:tcPr>
          <w:p w:rsidR="00554609" w:rsidRPr="0062658A" w:rsidRDefault="00554609" w:rsidP="00760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%</w:t>
            </w:r>
          </w:p>
        </w:tc>
        <w:tc>
          <w:tcPr>
            <w:tcW w:w="993" w:type="dxa"/>
          </w:tcPr>
          <w:p w:rsidR="00554609" w:rsidRPr="0062658A" w:rsidRDefault="00554609" w:rsidP="00760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6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%</w:t>
            </w:r>
          </w:p>
        </w:tc>
      </w:tr>
      <w:tr w:rsidR="00554609" w:rsidTr="0076079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554609" w:rsidRPr="0062658A" w:rsidRDefault="00554609" w:rsidP="0076079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LG2M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b</w:t>
            </w:r>
          </w:p>
        </w:tc>
        <w:tc>
          <w:tcPr>
            <w:tcW w:w="2268" w:type="dxa"/>
          </w:tcPr>
          <w:p w:rsidR="00554609" w:rsidRPr="0062658A" w:rsidRDefault="00554609" w:rsidP="00760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Grown</w:t>
            </w:r>
          </w:p>
        </w:tc>
        <w:tc>
          <w:tcPr>
            <w:tcW w:w="1842" w:type="dxa"/>
          </w:tcPr>
          <w:p w:rsidR="00554609" w:rsidRPr="0062658A" w:rsidRDefault="00554609" w:rsidP="00760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CC11-L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ght</w:t>
            </w:r>
          </w:p>
        </w:tc>
        <w:tc>
          <w:tcPr>
            <w:tcW w:w="1134" w:type="dxa"/>
          </w:tcPr>
          <w:p w:rsidR="00554609" w:rsidRPr="0062658A" w:rsidRDefault="00554609" w:rsidP="00760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%</w:t>
            </w:r>
          </w:p>
        </w:tc>
        <w:tc>
          <w:tcPr>
            <w:tcW w:w="1134" w:type="dxa"/>
          </w:tcPr>
          <w:p w:rsidR="00554609" w:rsidRPr="0062658A" w:rsidRDefault="00554609" w:rsidP="00760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%</w:t>
            </w:r>
          </w:p>
        </w:tc>
        <w:tc>
          <w:tcPr>
            <w:tcW w:w="993" w:type="dxa"/>
          </w:tcPr>
          <w:p w:rsidR="00554609" w:rsidRPr="0062658A" w:rsidRDefault="00554609" w:rsidP="00760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6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%</w:t>
            </w:r>
          </w:p>
        </w:tc>
      </w:tr>
      <w:tr w:rsidR="00554609" w:rsidTr="0076079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554609" w:rsidRPr="0062658A" w:rsidRDefault="00554609" w:rsidP="0076079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LG2M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2268" w:type="dxa"/>
          </w:tcPr>
          <w:p w:rsidR="00554609" w:rsidRPr="0062658A" w:rsidRDefault="00554609" w:rsidP="00760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Direc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 25-35 ml/min</w:t>
            </w:r>
          </w:p>
        </w:tc>
        <w:tc>
          <w:tcPr>
            <w:tcW w:w="1842" w:type="dxa"/>
          </w:tcPr>
          <w:p w:rsidR="00554609" w:rsidRPr="0062658A" w:rsidRDefault="00554609" w:rsidP="00760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CC6-H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avy</w:t>
            </w:r>
          </w:p>
        </w:tc>
        <w:tc>
          <w:tcPr>
            <w:tcW w:w="1134" w:type="dxa"/>
          </w:tcPr>
          <w:p w:rsidR="00554609" w:rsidRPr="0062658A" w:rsidRDefault="00554609" w:rsidP="00760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%</w:t>
            </w:r>
          </w:p>
        </w:tc>
        <w:tc>
          <w:tcPr>
            <w:tcW w:w="1134" w:type="dxa"/>
          </w:tcPr>
          <w:p w:rsidR="00554609" w:rsidRPr="0062658A" w:rsidRDefault="00554609" w:rsidP="00760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%</w:t>
            </w:r>
          </w:p>
        </w:tc>
        <w:tc>
          <w:tcPr>
            <w:tcW w:w="993" w:type="dxa"/>
          </w:tcPr>
          <w:p w:rsidR="00554609" w:rsidRPr="0062658A" w:rsidRDefault="00554609" w:rsidP="00760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658A">
              <w:rPr>
                <w:rFonts w:ascii="Calibri" w:eastAsia="Times New Roman" w:hAnsi="Calibri" w:cs="Calibri"/>
                <w:color w:val="000000"/>
                <w:lang w:eastAsia="en-GB"/>
              </w:rPr>
              <w:t>6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%</w:t>
            </w:r>
          </w:p>
        </w:tc>
      </w:tr>
    </w:tbl>
    <w:p w:rsidR="00554609" w:rsidRDefault="00554609" w:rsidP="00554609">
      <w:proofErr w:type="gramStart"/>
      <w:r>
        <w:rPr>
          <w:vertAlign w:val="superscript"/>
        </w:rPr>
        <w:t>1</w:t>
      </w:r>
      <w:proofErr w:type="gramEnd"/>
      <w:r>
        <w:t xml:space="preserve"> Elutriation conditions; either directly eluted or eluted and placed back into culture </w:t>
      </w:r>
    </w:p>
    <w:p w:rsidR="00554609" w:rsidRDefault="00554609" w:rsidP="00554609">
      <w:proofErr w:type="gramStart"/>
      <w:r w:rsidRPr="00BD4F6D">
        <w:rPr>
          <w:vertAlign w:val="superscript"/>
        </w:rPr>
        <w:t>2</w:t>
      </w:r>
      <w:proofErr w:type="gramEnd"/>
      <w:r>
        <w:t xml:space="preserve"> Cell cycle composition determined by flow cytometry of PI-stained sample. </w:t>
      </w:r>
    </w:p>
    <w:p w:rsidR="00554609" w:rsidRDefault="00554609"/>
    <w:sectPr w:rsidR="00554609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54609" w:rsidRDefault="00554609" w:rsidP="00554609">
      <w:pPr>
        <w:spacing w:after="0" w:line="240" w:lineRule="auto"/>
      </w:pPr>
      <w:r>
        <w:separator/>
      </w:r>
    </w:p>
  </w:endnote>
  <w:endnote w:type="continuationSeparator" w:id="0">
    <w:p w:rsidR="00554609" w:rsidRDefault="00554609" w:rsidP="005546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54609" w:rsidRDefault="00554609" w:rsidP="00554609">
    <w:pPr>
      <w:pStyle w:val="Header"/>
      <w:jc w:val="right"/>
    </w:pPr>
    <w:r>
      <w:t xml:space="preserve">Supporting Information – Benz </w:t>
    </w:r>
    <w:r w:rsidRPr="009B451B">
      <w:rPr>
        <w:i/>
      </w:rPr>
      <w:t>et al</w:t>
    </w:r>
    <w:r>
      <w:rPr>
        <w:i/>
      </w:rPr>
      <w:t>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54609" w:rsidRDefault="00554609" w:rsidP="00554609">
      <w:pPr>
        <w:spacing w:after="0" w:line="240" w:lineRule="auto"/>
      </w:pPr>
      <w:r>
        <w:separator/>
      </w:r>
    </w:p>
  </w:footnote>
  <w:footnote w:type="continuationSeparator" w:id="0">
    <w:p w:rsidR="00554609" w:rsidRDefault="00554609" w:rsidP="005546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4609"/>
    <w:rsid w:val="00351F4B"/>
    <w:rsid w:val="004C7EA8"/>
    <w:rsid w:val="004D492A"/>
    <w:rsid w:val="00554609"/>
    <w:rsid w:val="008D5F48"/>
    <w:rsid w:val="00CC3BDB"/>
    <w:rsid w:val="00ED1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E2C173"/>
  <w15:chartTrackingRefBased/>
  <w15:docId w15:val="{A414C735-3107-4AC2-B9FC-96B45F754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4609"/>
  </w:style>
  <w:style w:type="paragraph" w:styleId="Heading1">
    <w:name w:val="heading 1"/>
    <w:basedOn w:val="Normal"/>
    <w:next w:val="Normal"/>
    <w:link w:val="Heading1Char"/>
    <w:uiPriority w:val="9"/>
    <w:qFormat/>
    <w:rsid w:val="00554609"/>
    <w:pPr>
      <w:keepNext/>
      <w:keepLines/>
      <w:spacing w:before="240" w:after="0"/>
      <w:outlineLvl w:val="0"/>
    </w:pPr>
    <w:rPr>
      <w:rFonts w:eastAsiaTheme="majorEastAsia" w:cstheme="majorBidi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4609"/>
    <w:pPr>
      <w:keepNext/>
      <w:keepLines/>
      <w:spacing w:before="40" w:after="0"/>
      <w:outlineLvl w:val="1"/>
    </w:pPr>
    <w:rPr>
      <w:rFonts w:eastAsiaTheme="majorEastAsia" w:cstheme="majorBidi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4609"/>
    <w:rPr>
      <w:rFonts w:eastAsiaTheme="majorEastAsia" w:cstheme="majorBidi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54609"/>
    <w:rPr>
      <w:rFonts w:eastAsiaTheme="majorEastAsia" w:cstheme="majorBidi"/>
      <w:szCs w:val="26"/>
      <w:u w:val="single"/>
    </w:rPr>
  </w:style>
  <w:style w:type="table" w:styleId="PlainTable1">
    <w:name w:val="Plain Table 1"/>
    <w:basedOn w:val="TableNormal"/>
    <w:uiPriority w:val="41"/>
    <w:rsid w:val="0055460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4-Accent3">
    <w:name w:val="Grid Table 4 Accent 3"/>
    <w:basedOn w:val="TableNormal"/>
    <w:uiPriority w:val="49"/>
    <w:rsid w:val="0055460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546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4609"/>
  </w:style>
  <w:style w:type="paragraph" w:styleId="Footer">
    <w:name w:val="footer"/>
    <w:basedOn w:val="Normal"/>
    <w:link w:val="FooterChar"/>
    <w:uiPriority w:val="99"/>
    <w:unhideWhenUsed/>
    <w:rsid w:val="005546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46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caster University</Company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baniak, Mick</dc:creator>
  <cp:keywords/>
  <dc:description/>
  <cp:lastModifiedBy>Urbaniak, Mick</cp:lastModifiedBy>
  <cp:revision>3</cp:revision>
  <dcterms:created xsi:type="dcterms:W3CDTF">2019-10-14T14:06:00Z</dcterms:created>
  <dcterms:modified xsi:type="dcterms:W3CDTF">2019-10-14T14:12:00Z</dcterms:modified>
</cp:coreProperties>
</file>